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F3887" w14:textId="1C07ADB1" w:rsidR="002B2006" w:rsidRPr="00A955A5" w:rsidRDefault="0070691D" w:rsidP="002B200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1A1A1A"/>
        </w:rPr>
      </w:pPr>
      <w:bookmarkStart w:id="0" w:name="_GoBack"/>
      <w:bookmarkEnd w:id="0"/>
      <w:r w:rsidRPr="0070691D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="002B2006" w:rsidRPr="00A955A5">
        <w:rPr>
          <w:rFonts w:ascii="Arial" w:hAnsi="Arial" w:cs="Arial"/>
          <w:b/>
        </w:rPr>
        <w:t>:</w:t>
      </w:r>
      <w:r w:rsidR="002B2006" w:rsidRPr="00A955A5">
        <w:rPr>
          <w:rFonts w:ascii="Arial" w:hAnsi="Arial" w:cs="Arial"/>
          <w:color w:val="1A1A1A"/>
        </w:rPr>
        <w:t xml:space="preserve"> List of primers used for the different constructs produced (restriction enzyme sequences marked in uppercase). GFP-doc13a (from Sca1) was produced by restriction free.</w:t>
      </w:r>
      <w:r w:rsidR="000F5DD9">
        <w:rPr>
          <w:rFonts w:ascii="Arial" w:hAnsi="Arial" w:cs="Arial"/>
          <w:color w:val="1A1A1A"/>
        </w:rPr>
        <w:t xml:space="preserve"> Ligation-independent cloning was used for Amy10 and Amy12; overhang regions are marked in uppercase and the TEV site is underlined.</w:t>
      </w:r>
    </w:p>
    <w:p w14:paraId="74486563" w14:textId="77777777" w:rsidR="002B2006" w:rsidRPr="00A955A5" w:rsidRDefault="002B2006" w:rsidP="002B2006">
      <w:pPr>
        <w:rPr>
          <w:rFonts w:ascii="Arial" w:hAnsi="Arial" w:cs="Arial"/>
          <w:b/>
        </w:rPr>
      </w:pPr>
    </w:p>
    <w:tbl>
      <w:tblPr>
        <w:tblStyle w:val="TableGrid"/>
        <w:tblW w:w="94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694"/>
        <w:gridCol w:w="2239"/>
        <w:gridCol w:w="2410"/>
        <w:gridCol w:w="1701"/>
      </w:tblGrid>
      <w:tr w:rsidR="00E93E8E" w14:paraId="26363104" w14:textId="77777777" w:rsidTr="00C846CD"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6CAF9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struct Nam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59AFB" w14:textId="77777777" w:rsidR="00E93E8E" w:rsidRPr="00017656" w:rsidRDefault="00E93E8E" w:rsidP="00C846C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017656">
              <w:rPr>
                <w:rFonts w:ascii="Arial" w:hAnsi="Arial" w:cs="Arial"/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77EE" w14:textId="77777777" w:rsidR="00E93E8E" w:rsidRPr="00017656" w:rsidRDefault="00E93E8E" w:rsidP="00C846C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017656">
              <w:rPr>
                <w:rFonts w:ascii="Arial" w:hAnsi="Arial" w:cs="Arial"/>
                <w:b/>
                <w:bCs/>
                <w:sz w:val="20"/>
                <w:szCs w:val="20"/>
              </w:rPr>
              <w:t>Forward Primer(5’-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E31D" w14:textId="77777777" w:rsidR="00E93E8E" w:rsidRPr="00017656" w:rsidRDefault="00E93E8E" w:rsidP="00C846C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017656">
              <w:rPr>
                <w:rFonts w:ascii="Arial" w:hAnsi="Arial" w:cs="Arial"/>
                <w:b/>
                <w:bCs/>
                <w:sz w:val="20"/>
                <w:szCs w:val="20"/>
              </w:rPr>
              <w:t>Reverse Primer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5C0E7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656">
              <w:rPr>
                <w:rFonts w:ascii="Arial" w:hAnsi="Arial" w:cs="Arial"/>
                <w:b/>
                <w:bCs/>
                <w:sz w:val="20"/>
                <w:szCs w:val="20"/>
              </w:rPr>
              <w:t>PCR Template</w:t>
            </w:r>
          </w:p>
        </w:tc>
      </w:tr>
      <w:tr w:rsidR="00E93E8E" w14:paraId="123A6A5E" w14:textId="77777777" w:rsidTr="00C846CD">
        <w:tc>
          <w:tcPr>
            <w:tcW w:w="145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08032ACB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Amy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C8D5408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28a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4DDB024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sz w:val="20"/>
                <w:szCs w:val="20"/>
              </w:rPr>
              <w:t>atatcaCCATGGgagcaacagtttccgatgacag</w:t>
            </w:r>
            <w:proofErr w:type="spellEnd"/>
          </w:p>
          <w:p w14:paraId="57BB2B05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26E45C5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sz w:val="20"/>
                <w:szCs w:val="20"/>
              </w:rPr>
              <w:t>atatcaCTCGAGaaagttgctgatgaggtctac</w:t>
            </w:r>
            <w:proofErr w:type="spellEnd"/>
          </w:p>
          <w:p w14:paraId="1B77601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DAD73A5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4379D7D1" w14:textId="77777777" w:rsidTr="00C846CD">
        <w:trPr>
          <w:trHeight w:val="936"/>
        </w:trPr>
        <w:tc>
          <w:tcPr>
            <w:tcW w:w="1454" w:type="dxa"/>
            <w:vAlign w:val="center"/>
          </w:tcPr>
          <w:p w14:paraId="660F616D" w14:textId="77777777" w:rsidR="00E93E8E" w:rsidRPr="0072049A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049A">
              <w:rPr>
                <w:rFonts w:ascii="Arial" w:hAnsi="Arial" w:cs="Arial"/>
                <w:b/>
                <w:sz w:val="20"/>
                <w:szCs w:val="20"/>
              </w:rPr>
              <w:t>Amy9</w:t>
            </w:r>
          </w:p>
        </w:tc>
        <w:tc>
          <w:tcPr>
            <w:tcW w:w="1694" w:type="dxa"/>
            <w:vAlign w:val="center"/>
          </w:tcPr>
          <w:p w14:paraId="77198529" w14:textId="77777777" w:rsidR="00E93E8E" w:rsidRDefault="00E93E8E" w:rsidP="00C846C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VEX2.4d</w:t>
            </w:r>
          </w:p>
          <w:p w14:paraId="29166BAF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5C2DE0BB" w14:textId="77777777" w:rsidR="00E93E8E" w:rsidRPr="00017656" w:rsidRDefault="00E93E8E" w:rsidP="00C846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5773C">
              <w:rPr>
                <w:rFonts w:ascii="Arial" w:hAnsi="Arial" w:cs="Arial"/>
                <w:color w:val="000000"/>
                <w:sz w:val="20"/>
                <w:szCs w:val="20"/>
              </w:rPr>
              <w:t>taaaatccatggtaaatgctgccgaggttgattc</w:t>
            </w:r>
            <w:proofErr w:type="spellEnd"/>
          </w:p>
        </w:tc>
        <w:tc>
          <w:tcPr>
            <w:tcW w:w="2410" w:type="dxa"/>
            <w:vAlign w:val="center"/>
          </w:tcPr>
          <w:p w14:paraId="67133CB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5773C">
              <w:rPr>
                <w:rFonts w:ascii="Arial" w:hAnsi="Arial" w:cs="Arial"/>
                <w:color w:val="000000"/>
                <w:sz w:val="20"/>
                <w:szCs w:val="20"/>
              </w:rPr>
              <w:t>aaaAGTACTttattctg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773C">
              <w:rPr>
                <w:rFonts w:ascii="Arial" w:hAnsi="Arial" w:cs="Arial"/>
                <w:color w:val="000000"/>
                <w:sz w:val="20"/>
                <w:szCs w:val="20"/>
              </w:rPr>
              <w:t>atagcttacccagac</w:t>
            </w:r>
            <w:proofErr w:type="spellEnd"/>
          </w:p>
        </w:tc>
        <w:tc>
          <w:tcPr>
            <w:tcW w:w="1701" w:type="dxa"/>
            <w:vAlign w:val="center"/>
          </w:tcPr>
          <w:p w14:paraId="680C85E7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3DEA223D" w14:textId="77777777" w:rsidTr="00C846CD">
        <w:tc>
          <w:tcPr>
            <w:tcW w:w="1454" w:type="dxa"/>
            <w:shd w:val="clear" w:color="auto" w:fill="DEEAF6" w:themeFill="accent1" w:themeFillTint="33"/>
            <w:vAlign w:val="center"/>
          </w:tcPr>
          <w:p w14:paraId="34595228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Amy10</w:t>
            </w:r>
          </w:p>
        </w:tc>
        <w:tc>
          <w:tcPr>
            <w:tcW w:w="1694" w:type="dxa"/>
            <w:shd w:val="clear" w:color="auto" w:fill="DEEAF6" w:themeFill="accent1" w:themeFillTint="33"/>
            <w:vAlign w:val="center"/>
          </w:tcPr>
          <w:p w14:paraId="61B18B37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is</w:t>
            </w:r>
          </w:p>
        </w:tc>
        <w:tc>
          <w:tcPr>
            <w:tcW w:w="2239" w:type="dxa"/>
            <w:shd w:val="clear" w:color="auto" w:fill="DEEAF6" w:themeFill="accent1" w:themeFillTint="33"/>
            <w:vAlign w:val="center"/>
          </w:tcPr>
          <w:p w14:paraId="7336B024" w14:textId="77777777" w:rsidR="00E93E8E" w:rsidRPr="000F5DD9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A1A1A"/>
                <w:sz w:val="20"/>
                <w:szCs w:val="20"/>
              </w:rPr>
              <w:t>GAAGGAGATATACATATGgcagtaacaagcgatgaatcggtttca</w:t>
            </w:r>
            <w:r w:rsidRPr="000F5DD9">
              <w:rPr>
                <w:rFonts w:ascii="Arial" w:hAnsi="Arial" w:cs="Arial"/>
                <w:color w:val="1A1A1A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2410" w:type="dxa"/>
            <w:shd w:val="clear" w:color="auto" w:fill="DEEAF6" w:themeFill="accent1" w:themeFillTint="33"/>
            <w:vAlign w:val="center"/>
          </w:tcPr>
          <w:p w14:paraId="14105C40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GATGGTGGTGATG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GB"/>
              </w:rPr>
              <w:t>gccctggaagtacaggtt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GB"/>
              </w:rPr>
              <w:t>ct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tttccgtcggctgtgtaacggg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52AFD0CD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0C1261A6" w14:textId="77777777" w:rsidTr="00C846CD">
        <w:tc>
          <w:tcPr>
            <w:tcW w:w="1454" w:type="dxa"/>
            <w:vAlign w:val="center"/>
          </w:tcPr>
          <w:p w14:paraId="5A3048DD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Amy12</w:t>
            </w:r>
          </w:p>
        </w:tc>
        <w:tc>
          <w:tcPr>
            <w:tcW w:w="1694" w:type="dxa"/>
            <w:vAlign w:val="center"/>
          </w:tcPr>
          <w:p w14:paraId="096823CD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is</w:t>
            </w:r>
          </w:p>
        </w:tc>
        <w:tc>
          <w:tcPr>
            <w:tcW w:w="2239" w:type="dxa"/>
            <w:vAlign w:val="center"/>
          </w:tcPr>
          <w:p w14:paraId="7B3216F5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AGGAGATATACATATGgcaacagccga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cagttcggca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2410" w:type="dxa"/>
            <w:vAlign w:val="center"/>
          </w:tcPr>
          <w:p w14:paraId="4BA7AAA4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GATGGTGGTGATG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GB"/>
              </w:rPr>
              <w:t>gccctggaagtacaggtt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GB"/>
              </w:rPr>
              <w:t>ct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gtgattcag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tgtagtctgtgtagta</w:t>
            </w:r>
            <w:r w:rsidRPr="000F5DD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1701" w:type="dxa"/>
            <w:vAlign w:val="center"/>
          </w:tcPr>
          <w:p w14:paraId="7A4A364F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5D15B0E0" w14:textId="77777777" w:rsidTr="00C846CD">
        <w:tc>
          <w:tcPr>
            <w:tcW w:w="1454" w:type="dxa"/>
            <w:shd w:val="clear" w:color="auto" w:fill="DEEAF6" w:themeFill="accent1" w:themeFillTint="33"/>
            <w:vAlign w:val="center"/>
          </w:tcPr>
          <w:p w14:paraId="3838D4FA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Amy16</w:t>
            </w:r>
          </w:p>
        </w:tc>
        <w:tc>
          <w:tcPr>
            <w:tcW w:w="1694" w:type="dxa"/>
            <w:shd w:val="clear" w:color="auto" w:fill="DEEAF6" w:themeFill="accent1" w:themeFillTint="33"/>
            <w:vAlign w:val="center"/>
          </w:tcPr>
          <w:p w14:paraId="774F5315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28a</w:t>
            </w:r>
          </w:p>
        </w:tc>
        <w:tc>
          <w:tcPr>
            <w:tcW w:w="2239" w:type="dxa"/>
            <w:shd w:val="clear" w:color="auto" w:fill="DEEAF6" w:themeFill="accent1" w:themeFillTint="33"/>
            <w:vAlign w:val="center"/>
          </w:tcPr>
          <w:p w14:paraId="39334BC8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gatataCCATGGcacaccatcaccatcaccatgcagaaagctcgccaaccgtatc</w:t>
            </w:r>
            <w:proofErr w:type="spellEnd"/>
          </w:p>
          <w:p w14:paraId="7FEF1AEF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shd w:val="clear" w:color="auto" w:fill="DEEAF6" w:themeFill="accent1" w:themeFillTint="33"/>
            <w:vAlign w:val="center"/>
          </w:tcPr>
          <w:p w14:paraId="12E93684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atctaCTCGAGttacttggagtatttactccactg</w:t>
            </w:r>
            <w:proofErr w:type="spellEnd"/>
          </w:p>
          <w:p w14:paraId="17DD2AD1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1AC044A2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387D4E47" w14:textId="77777777" w:rsidTr="00C846CD">
        <w:tc>
          <w:tcPr>
            <w:tcW w:w="1454" w:type="dxa"/>
            <w:vAlign w:val="center"/>
          </w:tcPr>
          <w:p w14:paraId="242F59CB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GFP-doc13a</w:t>
            </w:r>
          </w:p>
          <w:p w14:paraId="4794811C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(from Sca1)</w:t>
            </w:r>
          </w:p>
        </w:tc>
        <w:tc>
          <w:tcPr>
            <w:tcW w:w="1694" w:type="dxa"/>
            <w:vAlign w:val="center"/>
          </w:tcPr>
          <w:p w14:paraId="2729EA2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9d</w:t>
            </w:r>
          </w:p>
          <w:p w14:paraId="0E0807D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Xyn-doc13a</w:t>
            </w:r>
          </w:p>
          <w:p w14:paraId="6520EB96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(Ze et al, 2015)</w:t>
            </w:r>
          </w:p>
        </w:tc>
        <w:tc>
          <w:tcPr>
            <w:tcW w:w="2239" w:type="dxa"/>
            <w:vAlign w:val="center"/>
          </w:tcPr>
          <w:p w14:paraId="3AFAD3B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ATACCATGAgccaccatcaccatcaccatagtaaaggagaagaacttttc</w:t>
            </w:r>
            <w:proofErr w:type="spellEnd"/>
          </w:p>
          <w:p w14:paraId="43985DAF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vAlign w:val="center"/>
          </w:tcPr>
          <w:p w14:paraId="474ECC61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Aaatgccgttgatgcgtttggtaccacttttttgtagagctcatccatgc</w:t>
            </w:r>
            <w:proofErr w:type="spellEnd"/>
          </w:p>
          <w:p w14:paraId="35037BDB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vAlign w:val="center"/>
          </w:tcPr>
          <w:p w14:paraId="61B3597F" w14:textId="77777777" w:rsidR="00E93E8E" w:rsidRPr="00017656" w:rsidDel="003D3545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6555B52D" w14:textId="77777777" w:rsidTr="00C846CD">
        <w:tc>
          <w:tcPr>
            <w:tcW w:w="1454" w:type="dxa"/>
            <w:shd w:val="clear" w:color="auto" w:fill="DEEAF6" w:themeFill="accent1" w:themeFillTint="33"/>
            <w:vAlign w:val="center"/>
          </w:tcPr>
          <w:p w14:paraId="3A30DE46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74AF7">
              <w:rPr>
                <w:rFonts w:ascii="Arial" w:hAnsi="Arial" w:cs="Arial"/>
                <w:b/>
                <w:sz w:val="20"/>
                <w:szCs w:val="20"/>
              </w:rPr>
              <w:t>Xyn</w:t>
            </w:r>
            <w:proofErr w:type="spellEnd"/>
            <w:r w:rsidRPr="00E74AF7">
              <w:rPr>
                <w:rFonts w:ascii="Arial" w:hAnsi="Arial" w:cs="Arial"/>
                <w:b/>
                <w:sz w:val="20"/>
                <w:szCs w:val="20"/>
              </w:rPr>
              <w:t>-doc 1654</w:t>
            </w:r>
          </w:p>
        </w:tc>
        <w:tc>
          <w:tcPr>
            <w:tcW w:w="1694" w:type="dxa"/>
            <w:shd w:val="clear" w:color="auto" w:fill="DEEAF6" w:themeFill="accent1" w:themeFillTint="33"/>
            <w:vAlign w:val="center"/>
          </w:tcPr>
          <w:p w14:paraId="7FCBED28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9d</w:t>
            </w:r>
          </w:p>
          <w:p w14:paraId="4D560D8B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Xyn-doc13a</w:t>
            </w:r>
          </w:p>
          <w:p w14:paraId="79526AA1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(Ze et al, 2015)</w:t>
            </w:r>
          </w:p>
        </w:tc>
        <w:tc>
          <w:tcPr>
            <w:tcW w:w="2239" w:type="dxa"/>
            <w:shd w:val="clear" w:color="auto" w:fill="DEEAF6" w:themeFill="accent1" w:themeFillTint="33"/>
            <w:vAlign w:val="center"/>
          </w:tcPr>
          <w:p w14:paraId="69D19A39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acttaGGTACCaccttcaaacagaattcttatcgg</w:t>
            </w:r>
            <w:proofErr w:type="spellEnd"/>
          </w:p>
          <w:p w14:paraId="291660BD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shd w:val="clear" w:color="auto" w:fill="DEEAF6" w:themeFill="accent1" w:themeFillTint="33"/>
            <w:vAlign w:val="center"/>
          </w:tcPr>
          <w:p w14:paraId="5A89F8F1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acttaGGATCCttatgcaacattttctgtgtaagtac</w:t>
            </w:r>
            <w:proofErr w:type="spellEnd"/>
          </w:p>
          <w:p w14:paraId="7A201DEC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3D28E7E9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71BB586D" w14:textId="77777777" w:rsidTr="00C846CD">
        <w:trPr>
          <w:trHeight w:val="494"/>
        </w:trPr>
        <w:tc>
          <w:tcPr>
            <w:tcW w:w="1454" w:type="dxa"/>
            <w:vAlign w:val="center"/>
          </w:tcPr>
          <w:p w14:paraId="24146FE4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CBM-coh5</w:t>
            </w:r>
          </w:p>
        </w:tc>
        <w:tc>
          <w:tcPr>
            <w:tcW w:w="1694" w:type="dxa"/>
            <w:vAlign w:val="center"/>
          </w:tcPr>
          <w:p w14:paraId="3F1550ED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28a CBM-CohA1</w:t>
            </w:r>
          </w:p>
          <w:p w14:paraId="2FCE586F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(Morais, 2015)</w:t>
            </w:r>
          </w:p>
        </w:tc>
        <w:tc>
          <w:tcPr>
            <w:tcW w:w="2239" w:type="dxa"/>
            <w:vAlign w:val="center"/>
          </w:tcPr>
          <w:p w14:paraId="1A2366FA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tatcaGGATCCGCAAAGGGTCTCACAGTTACAGCTA</w:t>
            </w:r>
            <w:proofErr w:type="spellEnd"/>
          </w:p>
          <w:p w14:paraId="5B3257B1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vAlign w:val="center"/>
          </w:tcPr>
          <w:p w14:paraId="355AF718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tatcaCTCGAGttaCTCTTCTGAACCGTCGGGATCTGTTA</w:t>
            </w:r>
            <w:proofErr w:type="spellEnd"/>
          </w:p>
          <w:p w14:paraId="7DC62CBB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vAlign w:val="center"/>
          </w:tcPr>
          <w:p w14:paraId="36AEFA0B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  <w:tr w:rsidR="00E93E8E" w14:paraId="638BFDD9" w14:textId="77777777" w:rsidTr="00C846CD">
        <w:tc>
          <w:tcPr>
            <w:tcW w:w="1454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B3C4509" w14:textId="77777777" w:rsidR="00E93E8E" w:rsidRPr="00E74AF7" w:rsidRDefault="00E93E8E" w:rsidP="00C84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4AF7">
              <w:rPr>
                <w:rFonts w:ascii="Arial" w:hAnsi="Arial" w:cs="Arial"/>
                <w:b/>
                <w:sz w:val="20"/>
                <w:szCs w:val="20"/>
              </w:rPr>
              <w:t>CBM-coh6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231326E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pET28a CBM-CohA1</w:t>
            </w:r>
          </w:p>
          <w:p w14:paraId="0468565E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656">
              <w:rPr>
                <w:rFonts w:ascii="Arial" w:hAnsi="Arial" w:cs="Arial"/>
                <w:sz w:val="20"/>
                <w:szCs w:val="20"/>
              </w:rPr>
              <w:t>(Morais, 2015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1C614AA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tatcaGGATCCGCAGTTGATAATTTAACAATCAACG</w:t>
            </w:r>
            <w:proofErr w:type="spellEnd"/>
          </w:p>
          <w:p w14:paraId="1713804C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22DA279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656">
              <w:rPr>
                <w:rFonts w:ascii="Arial" w:hAnsi="Arial" w:cs="Arial"/>
                <w:color w:val="000000"/>
                <w:sz w:val="20"/>
                <w:szCs w:val="20"/>
              </w:rPr>
              <w:t>ttacaaCTCGAGttaCTCAACATATGCCTCAACCTTAGCG</w:t>
            </w:r>
            <w:proofErr w:type="spellEnd"/>
          </w:p>
          <w:p w14:paraId="0BBEE503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5644A87" w14:textId="77777777" w:rsidR="00E93E8E" w:rsidRPr="00017656" w:rsidRDefault="00E93E8E" w:rsidP="00C846C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17656">
              <w:rPr>
                <w:rFonts w:ascii="Arial" w:hAnsi="Arial" w:cs="Arial"/>
                <w:i/>
                <w:sz w:val="20"/>
                <w:szCs w:val="20"/>
              </w:rPr>
              <w:t>R. bromii L2-63</w:t>
            </w:r>
            <w:r w:rsidRPr="00017656">
              <w:rPr>
                <w:rFonts w:ascii="Arial" w:hAnsi="Arial" w:cs="Arial"/>
                <w:sz w:val="20"/>
                <w:szCs w:val="20"/>
              </w:rPr>
              <w:t xml:space="preserve"> genomic DNA</w:t>
            </w:r>
          </w:p>
        </w:tc>
      </w:tr>
    </w:tbl>
    <w:p w14:paraId="4A4526A3" w14:textId="77777777" w:rsidR="00DC58A0" w:rsidRDefault="00DC58A0" w:rsidP="00EC0F3B"/>
    <w:sectPr w:rsidR="00DC5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E49"/>
    <w:rsid w:val="00075D87"/>
    <w:rsid w:val="00086805"/>
    <w:rsid w:val="00097C20"/>
    <w:rsid w:val="000F5DD9"/>
    <w:rsid w:val="0011499C"/>
    <w:rsid w:val="001C426C"/>
    <w:rsid w:val="00215B48"/>
    <w:rsid w:val="002B2006"/>
    <w:rsid w:val="0044392A"/>
    <w:rsid w:val="004F3537"/>
    <w:rsid w:val="00541183"/>
    <w:rsid w:val="00685D77"/>
    <w:rsid w:val="0070691D"/>
    <w:rsid w:val="007E4097"/>
    <w:rsid w:val="008877CA"/>
    <w:rsid w:val="00945B0F"/>
    <w:rsid w:val="00994CFC"/>
    <w:rsid w:val="00AB1150"/>
    <w:rsid w:val="00AB5573"/>
    <w:rsid w:val="00AD7E49"/>
    <w:rsid w:val="00AF3BD7"/>
    <w:rsid w:val="00B72A34"/>
    <w:rsid w:val="00BB185D"/>
    <w:rsid w:val="00C52FA5"/>
    <w:rsid w:val="00C71B9B"/>
    <w:rsid w:val="00CA0012"/>
    <w:rsid w:val="00CB7AFA"/>
    <w:rsid w:val="00DC58A0"/>
    <w:rsid w:val="00DE1542"/>
    <w:rsid w:val="00E93E8E"/>
    <w:rsid w:val="00EC0F3B"/>
    <w:rsid w:val="00EE57B3"/>
    <w:rsid w:val="00F03F03"/>
    <w:rsid w:val="00FA3B82"/>
    <w:rsid w:val="00FF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ECA6B7"/>
  <w15:docId w15:val="{EC9B3D4B-4D8B-4A25-860A-B0DF0149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006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, Indrani</dc:creator>
  <cp:keywords/>
  <dc:description/>
  <cp:lastModifiedBy>Mukhopadhya, Indrani</cp:lastModifiedBy>
  <cp:revision>3</cp:revision>
  <cp:lastPrinted>2017-07-19T09:38:00Z</cp:lastPrinted>
  <dcterms:created xsi:type="dcterms:W3CDTF">2017-08-24T09:02:00Z</dcterms:created>
  <dcterms:modified xsi:type="dcterms:W3CDTF">2017-08-24T09:02:00Z</dcterms:modified>
</cp:coreProperties>
</file>